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986" w:rsidRDefault="00535986" w:rsidP="00F40F0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F40F0B" w:rsidRDefault="00F40F0B" w:rsidP="00F40F0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40F0B">
        <w:rPr>
          <w:rFonts w:asciiTheme="majorBidi" w:hAnsiTheme="majorBidi" w:cstheme="majorBidi"/>
          <w:b/>
          <w:bCs/>
          <w:sz w:val="28"/>
          <w:szCs w:val="28"/>
        </w:rPr>
        <w:t>Emotional Divorce Questionnaire</w:t>
      </w:r>
    </w:p>
    <w:p w:rsidR="00F40F0B" w:rsidRDefault="00F40F0B" w:rsidP="00566A5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Al-</w:t>
      </w:r>
      <w:proofErr w:type="spellStart"/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Shahrani</w:t>
      </w:r>
      <w:proofErr w:type="spellEnd"/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 xml:space="preserve">, H. F., &amp; Hammad, M. A. (2023). </w:t>
      </w:r>
      <w:r w:rsidR="00566A57" w:rsidRPr="00566A57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Impact of emotional divorce on the mental health of married women in Saudi Arabia</w:t>
      </w:r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. </w:t>
      </w:r>
      <w:r w:rsidR="00566A57" w:rsidRPr="00566A57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 xml:space="preserve">PLOS </w:t>
      </w:r>
      <w:proofErr w:type="gramStart"/>
      <w:r w:rsidR="00566A57" w:rsidRPr="00566A57">
        <w:rPr>
          <w:rFonts w:asciiTheme="majorBidi" w:hAnsiTheme="majorBidi" w:cstheme="majorBidi"/>
          <w:i/>
          <w:iCs/>
          <w:color w:val="222222"/>
          <w:sz w:val="20"/>
          <w:szCs w:val="20"/>
          <w:shd w:val="clear" w:color="auto" w:fill="FFFFFF"/>
        </w:rPr>
        <w:t>ONE</w:t>
      </w:r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</w:rPr>
        <w:t> .</w:t>
      </w:r>
      <w:r w:rsidRPr="00F40F0B">
        <w:rPr>
          <w:rFonts w:asciiTheme="majorBidi" w:hAnsiTheme="majorBidi" w:cstheme="majorBidi"/>
          <w:color w:val="222222"/>
          <w:sz w:val="20"/>
          <w:szCs w:val="20"/>
          <w:shd w:val="clear" w:color="auto" w:fill="FFFFFF"/>
          <w:rtl/>
        </w:rPr>
        <w:t>‏</w:t>
      </w:r>
      <w:proofErr w:type="gramEnd"/>
    </w:p>
    <w:tbl>
      <w:tblPr>
        <w:tblStyle w:val="a3"/>
        <w:tblpPr w:leftFromText="180" w:rightFromText="180" w:vertAnchor="text" w:tblpXSpec="center" w:tblpY="1"/>
        <w:tblOverlap w:val="never"/>
        <w:tblW w:w="893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38"/>
        <w:gridCol w:w="4089"/>
        <w:gridCol w:w="842"/>
        <w:gridCol w:w="697"/>
        <w:gridCol w:w="1248"/>
        <w:gridCol w:w="772"/>
        <w:gridCol w:w="745"/>
      </w:tblGrid>
      <w:tr w:rsidR="009959A6" w:rsidRPr="00535986" w:rsidTr="009959A6">
        <w:trPr>
          <w:tblHeader/>
        </w:trPr>
        <w:tc>
          <w:tcPr>
            <w:tcW w:w="538" w:type="dxa"/>
            <w:shd w:val="clear" w:color="auto" w:fill="F2F2F2"/>
          </w:tcPr>
          <w:p w:rsidR="00566A57" w:rsidRPr="00535986" w:rsidRDefault="00566A57" w:rsidP="00535986">
            <w:pPr>
              <w:bidi/>
              <w:ind w:right="-57"/>
              <w:jc w:val="center"/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eastAsia="ar-SA"/>
              </w:rPr>
            </w:pPr>
            <w:bookmarkStart w:id="0" w:name="_GoBack" w:colFirst="0" w:colLast="7"/>
          </w:p>
        </w:tc>
        <w:tc>
          <w:tcPr>
            <w:tcW w:w="4089" w:type="dxa"/>
            <w:shd w:val="clear" w:color="auto" w:fill="F2F2F2"/>
            <w:vAlign w:val="center"/>
            <w:hideMark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 w:hint="cs"/>
                <w:sz w:val="20"/>
                <w:szCs w:val="20"/>
                <w:rtl/>
                <w:lang w:eastAsia="ar-SA"/>
              </w:rPr>
            </w:pPr>
            <w:r w:rsidRPr="00535986"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  <w:t>Questionnaire items</w:t>
            </w:r>
          </w:p>
        </w:tc>
        <w:tc>
          <w:tcPr>
            <w:tcW w:w="842" w:type="dxa"/>
            <w:shd w:val="clear" w:color="auto" w:fill="F2F2F2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535986">
              <w:rPr>
                <w:rFonts w:asciiTheme="majorBidi" w:hAnsiTheme="majorBidi" w:cstheme="majorBidi"/>
                <w:sz w:val="20"/>
                <w:szCs w:val="20"/>
              </w:rPr>
              <w:t>lways</w:t>
            </w:r>
          </w:p>
        </w:tc>
        <w:tc>
          <w:tcPr>
            <w:tcW w:w="697" w:type="dxa"/>
            <w:shd w:val="clear" w:color="auto" w:fill="F2F2F2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  <w:r w:rsidRPr="00535986"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  <w:t>Often</w:t>
            </w:r>
          </w:p>
        </w:tc>
        <w:tc>
          <w:tcPr>
            <w:tcW w:w="1248" w:type="dxa"/>
            <w:shd w:val="clear" w:color="auto" w:fill="F2F2F2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535986">
              <w:rPr>
                <w:rFonts w:asciiTheme="majorBidi" w:hAnsiTheme="majorBidi" w:cstheme="majorBidi"/>
                <w:sz w:val="20"/>
                <w:szCs w:val="20"/>
              </w:rPr>
              <w:t>ometimes</w:t>
            </w:r>
          </w:p>
        </w:tc>
        <w:tc>
          <w:tcPr>
            <w:tcW w:w="772" w:type="dxa"/>
            <w:shd w:val="clear" w:color="auto" w:fill="F2F2F2"/>
          </w:tcPr>
          <w:p w:rsidR="00566A57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566A57" w:rsidRPr="00535986">
              <w:rPr>
                <w:rFonts w:asciiTheme="majorBidi" w:hAnsiTheme="majorBidi" w:cstheme="majorBidi"/>
                <w:sz w:val="20"/>
                <w:szCs w:val="20"/>
              </w:rPr>
              <w:t>arely</w:t>
            </w:r>
          </w:p>
        </w:tc>
        <w:tc>
          <w:tcPr>
            <w:tcW w:w="745" w:type="dxa"/>
            <w:shd w:val="clear" w:color="auto" w:fill="F2F2F2"/>
          </w:tcPr>
          <w:p w:rsidR="00566A57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566A57" w:rsidRPr="00535986">
              <w:rPr>
                <w:rFonts w:asciiTheme="majorBidi" w:hAnsiTheme="majorBidi" w:cstheme="majorBidi"/>
                <w:sz w:val="20"/>
                <w:szCs w:val="20"/>
              </w:rPr>
              <w:t>ever</w:t>
            </w: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not having fun when going out with my husband at social event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 w:hint="cs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089" w:type="dxa"/>
            <w:vAlign w:val="center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  <w:r w:rsidRPr="00535986"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  <w:t>Lack of material income affects my emotional relationship with my husband</w:t>
            </w:r>
            <w:r w:rsidR="009959A6" w:rsidRPr="00535986"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blames me a lot if I misbehave with money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my husband's relationship with my parents and relatives is ba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save money without my husband's knowledge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orget about my family when I leave home for several day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When my parents come to visit us, my husband does not take the initiative to receive them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compelled to continue the marital relationship just for the sake of my children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shows my negative personality aspects in front of other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935D5B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089" w:type="dxa"/>
          </w:tcPr>
          <w:p w:rsidR="00935D5B" w:rsidRPr="00535986" w:rsidRDefault="00935D5B" w:rsidP="00535986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compares me to others and feels inferior compared to them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935D5B" w:rsidRPr="00535986" w:rsidRDefault="00935D5B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don't trust my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When I get angry, I humiliate my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When I feel anxious, stressed, my husband does not care about m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is not interested in me in most situation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089" w:type="dxa"/>
          </w:tcPr>
          <w:p w:rsidR="00566A57" w:rsidRPr="00535986" w:rsidRDefault="00935D5B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On free days, holidays I sit in a single room away from my husband</w:t>
            </w:r>
            <w:r w:rsidRPr="00535986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get bored with my husband all the time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When we face a problem, we don't try to solve it together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'm having the thought of divorcing my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my husband does not share my worrie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ignore my husband's new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don't share my husband's work worrie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don't talk to my husband about anything about m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When returning from work we do not care for each other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does not sympathize with me when I am under strong pressur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is fit to be a father, not a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my feelings are cold towards me, my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and I don't exchange congratulations on occasions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My husband ignores me after doing a good job that cost me a lot of effort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unhappy about my married lif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get bored when I hear my husband talking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Anna is very unhappy with my marriag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my husband is unable to make me happy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the relationship between me and my husband is a sign of separation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Our sexual relationship is almost non-existent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get upset when my husband approaches me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 feel that my husband is not jealous of me as he shoul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tr w:rsidR="00935D5B" w:rsidRPr="00535986" w:rsidTr="009959A6">
        <w:tc>
          <w:tcPr>
            <w:tcW w:w="538" w:type="dxa"/>
          </w:tcPr>
          <w:p w:rsidR="00566A57" w:rsidRPr="00535986" w:rsidRDefault="009959A6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089" w:type="dxa"/>
          </w:tcPr>
          <w:p w:rsidR="00566A57" w:rsidRPr="00535986" w:rsidRDefault="00985ADD" w:rsidP="00535986">
            <w:pPr>
              <w:ind w:right="-57" w:firstLine="20"/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5986">
              <w:rPr>
                <w:rFonts w:asciiTheme="majorBidi" w:hAnsiTheme="majorBidi" w:cstheme="majorBidi"/>
                <w:sz w:val="20"/>
                <w:szCs w:val="20"/>
              </w:rPr>
              <w:t>I'm disappointed with my husband</w:t>
            </w:r>
            <w:r w:rsidR="009959A6" w:rsidRPr="00535986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842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697" w:type="dxa"/>
            <w:vAlign w:val="center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1248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72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  <w:tc>
          <w:tcPr>
            <w:tcW w:w="745" w:type="dxa"/>
          </w:tcPr>
          <w:p w:rsidR="00566A57" w:rsidRPr="00535986" w:rsidRDefault="00566A57" w:rsidP="00535986">
            <w:pPr>
              <w:bidi/>
              <w:ind w:left="-57" w:right="-57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ar-SA"/>
              </w:rPr>
            </w:pPr>
          </w:p>
        </w:tc>
      </w:tr>
      <w:bookmarkEnd w:id="0"/>
    </w:tbl>
    <w:p w:rsidR="00566A57" w:rsidRPr="00F40F0B" w:rsidRDefault="00566A57" w:rsidP="00566A5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sectPr w:rsidR="00566A57" w:rsidRPr="00F40F0B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EF4" w:rsidRDefault="00E85EF4" w:rsidP="00B0589C">
      <w:pPr>
        <w:spacing w:after="0" w:line="240" w:lineRule="auto"/>
      </w:pPr>
      <w:r>
        <w:separator/>
      </w:r>
    </w:p>
  </w:endnote>
  <w:endnote w:type="continuationSeparator" w:id="0">
    <w:p w:rsidR="00E85EF4" w:rsidRDefault="00E85EF4" w:rsidP="00B05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EF4" w:rsidRDefault="00E85EF4" w:rsidP="00B0589C">
      <w:pPr>
        <w:spacing w:after="0" w:line="240" w:lineRule="auto"/>
      </w:pPr>
      <w:r>
        <w:separator/>
      </w:r>
    </w:p>
  </w:footnote>
  <w:footnote w:type="continuationSeparator" w:id="0">
    <w:p w:rsidR="00E85EF4" w:rsidRDefault="00E85EF4" w:rsidP="00B058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589C" w:rsidRDefault="00B0589C" w:rsidP="00B0589C">
    <w:pPr>
      <w:pStyle w:val="a5"/>
      <w:bidi/>
      <w:rPr>
        <w:rtl/>
      </w:rPr>
    </w:pPr>
    <w:r>
      <w:rPr>
        <w:noProof/>
      </w:rPr>
      <w:drawing>
        <wp:anchor distT="0" distB="0" distL="114300" distR="114300" simplePos="0" relativeHeight="251658240" behindDoc="0" locked="0" layoutInCell="1" allowOverlap="1" wp14:anchorId="17F02E03" wp14:editId="7421F60A">
          <wp:simplePos x="0" y="0"/>
          <wp:positionH relativeFrom="column">
            <wp:posOffset>4582160</wp:posOffset>
          </wp:positionH>
          <wp:positionV relativeFrom="paragraph">
            <wp:posOffset>-429260</wp:posOffset>
          </wp:positionV>
          <wp:extent cx="1001395" cy="723265"/>
          <wp:effectExtent l="0" t="0" r="0" b="635"/>
          <wp:wrapSquare wrapText="bothSides"/>
          <wp:docPr id="5" name="صورة 4">
            <a:extLst xmlns:a="http://schemas.openxmlformats.org/drawingml/2006/main">
              <a:ext uri="{FF2B5EF4-FFF2-40B4-BE49-F238E27FC236}">
                <a16:creationId xmlns:a16="http://schemas.microsoft.com/office/drawing/2014/main" id="{E5233B0B-FCCD-4BEB-81B0-2D2018E4151F}"/>
              </a:ext>
            </a:extLst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صورة 4">
                    <a:extLst>
                      <a:ext uri="{FF2B5EF4-FFF2-40B4-BE49-F238E27FC236}">
                        <a16:creationId xmlns:a16="http://schemas.microsoft.com/office/drawing/2014/main" id="{E5233B0B-FCCD-4BEB-81B0-2D2018E4151F}"/>
                      </a:ext>
                    </a:extLst>
                  </pic:cNvPr>
                  <pic:cNvPicPr>
                    <a:picLocks noChangeAspect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0868"/>
                  <a:stretch/>
                </pic:blipFill>
                <pic:spPr bwMode="auto">
                  <a:xfrm>
                    <a:off x="0" y="0"/>
                    <a:ext cx="1001395" cy="72326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B0589C" w:rsidRDefault="00B0589C" w:rsidP="00B0589C">
    <w:pPr>
      <w:pStyle w:val="a5"/>
      <w:bidi/>
      <w:rPr>
        <w:rtl/>
      </w:rPr>
    </w:pPr>
  </w:p>
  <w:p w:rsidR="00B0589C" w:rsidRPr="00B0589C" w:rsidRDefault="00B0589C" w:rsidP="00B0589C">
    <w:pPr>
      <w:pStyle w:val="a5"/>
      <w:bidi/>
      <w:rPr>
        <w:sz w:val="2"/>
        <w:szCs w:val="2"/>
        <w:rtl/>
      </w:rPr>
    </w:pPr>
  </w:p>
  <w:p w:rsidR="00B0589C" w:rsidRPr="00B0589C" w:rsidRDefault="00B0589C" w:rsidP="00B0589C">
    <w:pPr>
      <w:pStyle w:val="a5"/>
      <w:bidi/>
      <w:rPr>
        <w:sz w:val="2"/>
        <w:szCs w:val="2"/>
        <w:rtl/>
      </w:rPr>
    </w:pPr>
  </w:p>
  <w:p w:rsidR="00B0589C" w:rsidRDefault="00535986" w:rsidP="00535986">
    <w:pPr>
      <w:pStyle w:val="a5"/>
      <w:bidi/>
    </w:pPr>
    <w:r w:rsidRPr="00535986">
      <w:t>Deanship of Scientific Resear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905A85"/>
    <w:multiLevelType w:val="hybridMultilevel"/>
    <w:tmpl w:val="9344276E"/>
    <w:lvl w:ilvl="0" w:tplc="D1CC39E0">
      <w:start w:val="1"/>
      <w:numFmt w:val="decimal"/>
      <w:lvlText w:val="%1"/>
      <w:lvlJc w:val="left"/>
      <w:pPr>
        <w:ind w:left="1069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275C97"/>
    <w:multiLevelType w:val="hybridMultilevel"/>
    <w:tmpl w:val="D3864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451BF"/>
    <w:multiLevelType w:val="hybridMultilevel"/>
    <w:tmpl w:val="9344276E"/>
    <w:lvl w:ilvl="0" w:tplc="D1CC39E0">
      <w:start w:val="1"/>
      <w:numFmt w:val="decimal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ar-S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A4D"/>
    <w:rsid w:val="0000296C"/>
    <w:rsid w:val="00007754"/>
    <w:rsid w:val="000141AA"/>
    <w:rsid w:val="00044635"/>
    <w:rsid w:val="00045428"/>
    <w:rsid w:val="0004715F"/>
    <w:rsid w:val="00075A42"/>
    <w:rsid w:val="00084769"/>
    <w:rsid w:val="0009507B"/>
    <w:rsid w:val="000B6B2D"/>
    <w:rsid w:val="000F24EB"/>
    <w:rsid w:val="000F48D8"/>
    <w:rsid w:val="000F7D5E"/>
    <w:rsid w:val="00110355"/>
    <w:rsid w:val="00111E08"/>
    <w:rsid w:val="001251AB"/>
    <w:rsid w:val="00136624"/>
    <w:rsid w:val="00145680"/>
    <w:rsid w:val="00172161"/>
    <w:rsid w:val="001B018E"/>
    <w:rsid w:val="001C5757"/>
    <w:rsid w:val="002375D5"/>
    <w:rsid w:val="002612C3"/>
    <w:rsid w:val="00282925"/>
    <w:rsid w:val="002C66FB"/>
    <w:rsid w:val="002E1364"/>
    <w:rsid w:val="002E2687"/>
    <w:rsid w:val="00356D66"/>
    <w:rsid w:val="00366AA9"/>
    <w:rsid w:val="00370FF4"/>
    <w:rsid w:val="00375665"/>
    <w:rsid w:val="0039219A"/>
    <w:rsid w:val="0039254A"/>
    <w:rsid w:val="0039280F"/>
    <w:rsid w:val="003977EE"/>
    <w:rsid w:val="003A3687"/>
    <w:rsid w:val="003B1B5B"/>
    <w:rsid w:val="003B1DE7"/>
    <w:rsid w:val="003B2393"/>
    <w:rsid w:val="003D376A"/>
    <w:rsid w:val="003F43CC"/>
    <w:rsid w:val="00416985"/>
    <w:rsid w:val="00433D3A"/>
    <w:rsid w:val="00433F9E"/>
    <w:rsid w:val="004422BF"/>
    <w:rsid w:val="004459FA"/>
    <w:rsid w:val="00495115"/>
    <w:rsid w:val="004C0D88"/>
    <w:rsid w:val="004C65A4"/>
    <w:rsid w:val="004D1942"/>
    <w:rsid w:val="004E1FD0"/>
    <w:rsid w:val="004E276B"/>
    <w:rsid w:val="004E4659"/>
    <w:rsid w:val="004E5C6B"/>
    <w:rsid w:val="00504E75"/>
    <w:rsid w:val="00505F47"/>
    <w:rsid w:val="00510B8F"/>
    <w:rsid w:val="0051578D"/>
    <w:rsid w:val="005260A2"/>
    <w:rsid w:val="005272E7"/>
    <w:rsid w:val="00527CCA"/>
    <w:rsid w:val="00531F7D"/>
    <w:rsid w:val="0053522E"/>
    <w:rsid w:val="00535986"/>
    <w:rsid w:val="005512E7"/>
    <w:rsid w:val="00566686"/>
    <w:rsid w:val="00566A57"/>
    <w:rsid w:val="00577EB0"/>
    <w:rsid w:val="00583346"/>
    <w:rsid w:val="005A1925"/>
    <w:rsid w:val="005A53A5"/>
    <w:rsid w:val="005A589C"/>
    <w:rsid w:val="005A78CD"/>
    <w:rsid w:val="005C236D"/>
    <w:rsid w:val="005D0FC1"/>
    <w:rsid w:val="005D4AF8"/>
    <w:rsid w:val="005D50C3"/>
    <w:rsid w:val="005E2DB4"/>
    <w:rsid w:val="00616CE8"/>
    <w:rsid w:val="00632A27"/>
    <w:rsid w:val="00644F7C"/>
    <w:rsid w:val="0065317C"/>
    <w:rsid w:val="00656B8C"/>
    <w:rsid w:val="00662B5A"/>
    <w:rsid w:val="0067756E"/>
    <w:rsid w:val="0069665C"/>
    <w:rsid w:val="006A3B9E"/>
    <w:rsid w:val="006B7119"/>
    <w:rsid w:val="006D1B8F"/>
    <w:rsid w:val="006F4FB6"/>
    <w:rsid w:val="006F6D50"/>
    <w:rsid w:val="00741827"/>
    <w:rsid w:val="00741AD8"/>
    <w:rsid w:val="00760B42"/>
    <w:rsid w:val="00786979"/>
    <w:rsid w:val="007B6327"/>
    <w:rsid w:val="007D2FEB"/>
    <w:rsid w:val="007D53D5"/>
    <w:rsid w:val="0080169A"/>
    <w:rsid w:val="00827662"/>
    <w:rsid w:val="00854426"/>
    <w:rsid w:val="008D56CB"/>
    <w:rsid w:val="008E6179"/>
    <w:rsid w:val="00901873"/>
    <w:rsid w:val="009030FD"/>
    <w:rsid w:val="00923764"/>
    <w:rsid w:val="00935D5B"/>
    <w:rsid w:val="00946DD3"/>
    <w:rsid w:val="009503A0"/>
    <w:rsid w:val="00953676"/>
    <w:rsid w:val="00957634"/>
    <w:rsid w:val="00981AA5"/>
    <w:rsid w:val="00985ADD"/>
    <w:rsid w:val="0098749A"/>
    <w:rsid w:val="009959A6"/>
    <w:rsid w:val="009B25ED"/>
    <w:rsid w:val="009B6127"/>
    <w:rsid w:val="009C1812"/>
    <w:rsid w:val="009C3A65"/>
    <w:rsid w:val="009D0135"/>
    <w:rsid w:val="009F74BF"/>
    <w:rsid w:val="00A00D12"/>
    <w:rsid w:val="00A01D60"/>
    <w:rsid w:val="00A11027"/>
    <w:rsid w:val="00A37DFC"/>
    <w:rsid w:val="00A5593A"/>
    <w:rsid w:val="00A7223D"/>
    <w:rsid w:val="00A758DB"/>
    <w:rsid w:val="00A86295"/>
    <w:rsid w:val="00AA091E"/>
    <w:rsid w:val="00AB47F5"/>
    <w:rsid w:val="00AD1099"/>
    <w:rsid w:val="00AE2940"/>
    <w:rsid w:val="00AE3686"/>
    <w:rsid w:val="00B00AEE"/>
    <w:rsid w:val="00B04078"/>
    <w:rsid w:val="00B0589C"/>
    <w:rsid w:val="00B17EBA"/>
    <w:rsid w:val="00B24595"/>
    <w:rsid w:val="00B71C2A"/>
    <w:rsid w:val="00B81E40"/>
    <w:rsid w:val="00B86B21"/>
    <w:rsid w:val="00BC3CAE"/>
    <w:rsid w:val="00BF0E88"/>
    <w:rsid w:val="00C001A5"/>
    <w:rsid w:val="00C02AEE"/>
    <w:rsid w:val="00C23865"/>
    <w:rsid w:val="00C43D19"/>
    <w:rsid w:val="00C64C9F"/>
    <w:rsid w:val="00C65BE6"/>
    <w:rsid w:val="00C66BF0"/>
    <w:rsid w:val="00C719F7"/>
    <w:rsid w:val="00C74DD2"/>
    <w:rsid w:val="00C85C0D"/>
    <w:rsid w:val="00C920A0"/>
    <w:rsid w:val="00CA2210"/>
    <w:rsid w:val="00CA72FA"/>
    <w:rsid w:val="00CB481B"/>
    <w:rsid w:val="00D54ECE"/>
    <w:rsid w:val="00D61784"/>
    <w:rsid w:val="00D73CF5"/>
    <w:rsid w:val="00D76588"/>
    <w:rsid w:val="00D865B6"/>
    <w:rsid w:val="00DA3301"/>
    <w:rsid w:val="00DB6588"/>
    <w:rsid w:val="00DF318F"/>
    <w:rsid w:val="00DF3863"/>
    <w:rsid w:val="00DF525B"/>
    <w:rsid w:val="00E02607"/>
    <w:rsid w:val="00E32E5A"/>
    <w:rsid w:val="00E6324F"/>
    <w:rsid w:val="00E85EF4"/>
    <w:rsid w:val="00EB2A4D"/>
    <w:rsid w:val="00EB4FFD"/>
    <w:rsid w:val="00EC5A1C"/>
    <w:rsid w:val="00ED4F48"/>
    <w:rsid w:val="00EF6E22"/>
    <w:rsid w:val="00EF720F"/>
    <w:rsid w:val="00F0052C"/>
    <w:rsid w:val="00F03D31"/>
    <w:rsid w:val="00F310B7"/>
    <w:rsid w:val="00F34F36"/>
    <w:rsid w:val="00F40F0B"/>
    <w:rsid w:val="00F74831"/>
    <w:rsid w:val="00F90E0E"/>
    <w:rsid w:val="00F977AA"/>
    <w:rsid w:val="00FB53EB"/>
    <w:rsid w:val="00FE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29E5563C"/>
  <w15:chartTrackingRefBased/>
  <w15:docId w15:val="{864D3B61-6BFF-470A-B5C8-BACB61B1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0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78CD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B058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رأس الصفحة Char"/>
    <w:basedOn w:val="a0"/>
    <w:link w:val="a5"/>
    <w:uiPriority w:val="99"/>
    <w:rsid w:val="00B0589C"/>
  </w:style>
  <w:style w:type="paragraph" w:styleId="a6">
    <w:name w:val="footer"/>
    <w:basedOn w:val="a"/>
    <w:link w:val="Char0"/>
    <w:uiPriority w:val="99"/>
    <w:unhideWhenUsed/>
    <w:rsid w:val="00B058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تذييل الصفحة Char"/>
    <w:basedOn w:val="a0"/>
    <w:link w:val="a6"/>
    <w:uiPriority w:val="99"/>
    <w:rsid w:val="00B05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med Ahmed Hammad</dc:creator>
  <cp:keywords/>
  <dc:description/>
  <cp:lastModifiedBy>mahamed Ahmed Hammad</cp:lastModifiedBy>
  <cp:revision>2</cp:revision>
  <dcterms:created xsi:type="dcterms:W3CDTF">2023-10-19T19:56:00Z</dcterms:created>
  <dcterms:modified xsi:type="dcterms:W3CDTF">2023-10-19T19:56:00Z</dcterms:modified>
</cp:coreProperties>
</file>